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FD89A" w14:textId="77777777" w:rsidR="005516B1" w:rsidRPr="0037266E" w:rsidRDefault="005516B1" w:rsidP="0037266E">
      <w:pPr>
        <w:numPr>
          <w:ilvl w:val="6"/>
          <w:numId w:val="0"/>
        </w:numPr>
        <w:spacing w:beforeLines="100" w:before="240" w:afterLines="100" w:after="240" w:line="240" w:lineRule="auto"/>
        <w:ind w:left="1354" w:hanging="1354"/>
        <w:rPr>
          <w:rFonts w:ascii="Times New Roman" w:eastAsia="PMingLiU" w:hAnsi="Times New Roman" w:cs="Times New Roman"/>
          <w:sz w:val="24"/>
          <w:szCs w:val="24"/>
          <w:lang w:eastAsia="en-US"/>
        </w:rPr>
      </w:pPr>
      <w:bookmarkStart w:id="0" w:name="_Toc99446296"/>
      <w:r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able S1 </w:t>
      </w:r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Primer sequences</w:t>
      </w:r>
      <w:r w:rsidRPr="0037266E">
        <w:rPr>
          <w:rFonts w:ascii="Times New Roman" w:eastAsia="PMingLiU" w:hAnsi="Times New Roman" w:cs="Times New Roman"/>
          <w:sz w:val="24"/>
          <w:szCs w:val="24"/>
          <w:vertAlign w:val="superscript"/>
          <w:lang w:eastAsia="en-US"/>
        </w:rPr>
        <w:t>1</w:t>
      </w:r>
      <w:bookmarkEnd w:id="0"/>
    </w:p>
    <w:tbl>
      <w:tblPr>
        <w:tblW w:w="9720" w:type="dxa"/>
        <w:tblLook w:val="04A0" w:firstRow="1" w:lastRow="0" w:firstColumn="1" w:lastColumn="0" w:noHBand="0" w:noVBand="1"/>
        <w:tblCaption w:val="Primer sequences"/>
        <w:tblDescription w:val="This table 3.1 descrbes the primer sequences we used for qPCR analysis. It is discuss on page 50 and 94."/>
      </w:tblPr>
      <w:tblGrid>
        <w:gridCol w:w="2160"/>
        <w:gridCol w:w="5613"/>
        <w:gridCol w:w="1947"/>
      </w:tblGrid>
      <w:tr w:rsidR="005516B1" w:rsidRPr="0037266E" w14:paraId="0D71025B" w14:textId="77777777" w:rsidTr="005516B1">
        <w:trPr>
          <w:trHeight w:val="313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57824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bookmarkStart w:id="1" w:name="_Hlk95300309"/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e target</w:t>
            </w:r>
          </w:p>
        </w:tc>
        <w:tc>
          <w:tcPr>
            <w:tcW w:w="561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EE201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equence (5'-3')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114133E8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ferences</w:t>
            </w:r>
          </w:p>
        </w:tc>
      </w:tr>
      <w:tr w:rsidR="005516B1" w:rsidRPr="0037266E" w14:paraId="377CBACB" w14:textId="77777777" w:rsidTr="005516B1">
        <w:trPr>
          <w:trHeight w:val="313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7423F1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elenoprotein</w:t>
            </w:r>
            <w:proofErr w:type="spellEnd"/>
          </w:p>
        </w:tc>
        <w:tc>
          <w:tcPr>
            <w:tcW w:w="561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93A7F2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109ECF20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59EBC2BA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D21E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Actin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87909B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CTCTATGCCAACACAGTGCTGTCTGG-3'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</w:tcPr>
          <w:p w14:paraId="58C35DA1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24DED753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A4039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9E9EB3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GTACTCCTGCTTGCTGATCCACAT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C3B2A9F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396C4DDF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6286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Gpx1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8B5A37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AGATGAACGATCTGCAGAAGCGTCTG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4110B7E9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55608DC7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30E4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045C3D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TTCTCACCATTCACTTCGCACTTCT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3537FF5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3C7A8A77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F8D6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Gpx4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F61902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ATGCACGAATTCTCAGCCAAGGACAT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5D2A57E3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55C060E0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B964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BB1A13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GCCAGGATTCGTAAACCACACTCAGC</w:t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)</w:t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49E4488F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36A26E2F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63CA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Selenoh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6E243B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AGACGGTGGACAAGCGCGAGAAACTG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570E231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1D66E0B3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C8A2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42B43C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TGTTGTCCGAGCGCAGCAGCGTCA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B094348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413C8770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E7B5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Selenop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B3B276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CTGATACTTGTGTCTTCTGCAGGCATC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BD26369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127E8B48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4BACA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1EAED2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TGTACACTGCGATGTGTTCTGACAC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A25AD84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1963A0D0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F30B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Selenow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14C5B514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 TTGAGGTCCTTGTTGCTTGTGGGTCG-3'</w:t>
            </w:r>
          </w:p>
        </w:tc>
        <w:tc>
          <w:tcPr>
            <w:tcW w:w="1947" w:type="dxa"/>
            <w:tcBorders>
              <w:top w:val="nil"/>
              <w:left w:val="nil"/>
            </w:tcBorders>
            <w:shd w:val="clear" w:color="000000" w:fill="FFFFFF"/>
          </w:tcPr>
          <w:p w14:paraId="7FC09010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47A96E8A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D0DBA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45AF5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 TTCCCGGCTACTGTCACTTCAAAGAACC-3'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14:paraId="4B42404C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5C059427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702F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arrier function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96A2EC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</w:tcPr>
          <w:p w14:paraId="5FF52E7E" w14:textId="77777777" w:rsidR="005516B1" w:rsidRPr="0037266E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1B400FFC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118A16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ldn3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4EB59BE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TCATCGGCAGCAGCATCATCAC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ACGATGGTGATCTTGGCCTTGG-3'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</w:tcPr>
          <w:p w14:paraId="53DE8924" w14:textId="77777777" w:rsidR="005516B1" w:rsidRPr="00CF3AAD" w:rsidRDefault="005516B1" w:rsidP="005516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AAD">
              <w:rPr>
                <w:rFonts w:ascii="Times New Roman" w:hAnsi="Times New Roman" w:cs="Times New Roman"/>
                <w:noProof/>
                <w:sz w:val="20"/>
                <w:szCs w:val="20"/>
              </w:rPr>
              <w:t>(Plovier et al., 2017)</w:t>
            </w:r>
          </w:p>
        </w:tc>
      </w:tr>
      <w:tr w:rsidR="005516B1" w:rsidRPr="0037266E" w14:paraId="473280F6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EB3A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nr1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99B7C8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CTGATGTTCTGGATCGGAGTC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TCTGAGGTGTGAATGATGATG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332C57D6" w14:textId="77777777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Plovier et al., 2017)</w:t>
            </w:r>
          </w:p>
        </w:tc>
      </w:tr>
      <w:tr w:rsidR="005516B1" w:rsidRPr="0037266E" w14:paraId="38C0C869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A3D7F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D663311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CTACCAAACTGGATATAATCAGG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AGGTAGCTATGGTACTCCAGAA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4C1C574" w14:textId="0D432D75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Jeffery et al., 2017)</w:t>
            </w:r>
          </w:p>
        </w:tc>
      </w:tr>
      <w:tr w:rsidR="005516B1" w:rsidRPr="0037266E" w14:paraId="18C1531C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532BE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NF-α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C08919E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GCAGGTCTACTTTGGAGTCATTGC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ACATTCGAGGCTCCAGTGAATTCGG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FC73821" w14:textId="73D3BB15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Autenrieth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et al.</w:t>
            </w: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, 1997)</w:t>
            </w:r>
          </w:p>
        </w:tc>
      </w:tr>
      <w:tr w:rsidR="005516B1" w:rsidRPr="0037266E" w14:paraId="2CF85505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E1C3B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Ocln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BADF315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ATGTCCGGCCGATGCTCTC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TTTGGCTGCTCTTGGGTCTGTAT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B531278" w14:textId="77777777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Plovier et al., 2017)</w:t>
            </w:r>
          </w:p>
        </w:tc>
      </w:tr>
      <w:tr w:rsidR="005516B1" w:rsidRPr="0037266E" w14:paraId="398AF108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268F9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RPL-19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1E1EF3A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AAGGTCAAAGGGAATGTGTTC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TTGTCTGCCTTCAGCTTGT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53A34495" w14:textId="77777777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Plovier et al., 2017)</w:t>
            </w:r>
          </w:p>
        </w:tc>
      </w:tr>
      <w:tr w:rsidR="005516B1" w:rsidRPr="0037266E" w14:paraId="1F6ED996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D95C7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ZO-1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577ACEA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ACTCCCACTTCCCCAAAAA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B315AA3" w14:textId="77777777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Hwang et al., 2013)</w:t>
            </w:r>
          </w:p>
        </w:tc>
      </w:tr>
      <w:tr w:rsidR="005516B1" w:rsidRPr="0037266E" w14:paraId="0903CE06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E1612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DC1B4CA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ACAGCTGAAGGACTCACA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B4173CA" w14:textId="77777777" w:rsidR="005516B1" w:rsidRPr="00CF3AAD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6CDA35C9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037426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ut microbiota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8BC9F2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52CF115E" w14:textId="77777777" w:rsidR="005516B1" w:rsidRPr="00CF3AAD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516B1" w:rsidRPr="0037266E" w14:paraId="166CA548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E5CC7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Akkermansia</w:t>
            </w:r>
            <w:proofErr w:type="spellEnd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muciniphila</w:t>
            </w:r>
            <w:proofErr w:type="spellEnd"/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B4A0266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CAGCACGTGAAGGTGGGGAC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TTGCGGTTGGCTTCAGAT-3'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</w:tcPr>
          <w:p w14:paraId="614B0787" w14:textId="331748BF" w:rsidR="005516B1" w:rsidRPr="00CF3AAD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Collado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et al.</w:t>
            </w: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, 2007)</w:t>
            </w:r>
          </w:p>
        </w:tc>
      </w:tr>
      <w:tr w:rsidR="005516B1" w:rsidRPr="0037266E" w14:paraId="1DD356C7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D6976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Escherichia coli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A93B772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GCCTTCGGGTTGTAAAGT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AGACTCAAGCTTGCCAGTATC-3'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FF1799C" w14:textId="69CA079C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Wang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et al.</w:t>
            </w: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, 1996)</w:t>
            </w:r>
          </w:p>
        </w:tc>
      </w:tr>
      <w:tr w:rsidR="005516B1" w:rsidRPr="0037266E" w14:paraId="0040F335" w14:textId="77777777" w:rsidTr="005516B1">
        <w:trPr>
          <w:trHeight w:val="313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C292" w14:textId="77777777" w:rsidR="005516B1" w:rsidRPr="0037266E" w:rsidRDefault="005516B1" w:rsidP="00C6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Faecalibacterium</w:t>
            </w:r>
            <w:proofErr w:type="spellEnd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prausnitzii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499304E" w14:textId="77777777" w:rsidR="005516B1" w:rsidRPr="00C40429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AGATGGCCTCGCGTCCG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GAAGACCTTCTTCCTCC-3'</w:t>
            </w:r>
          </w:p>
        </w:tc>
        <w:tc>
          <w:tcPr>
            <w:tcW w:w="1947" w:type="dxa"/>
            <w:tcBorders>
              <w:top w:val="nil"/>
              <w:left w:val="nil"/>
            </w:tcBorders>
            <w:shd w:val="clear" w:color="000000" w:fill="FFFFFF"/>
          </w:tcPr>
          <w:p w14:paraId="63DF154C" w14:textId="77777777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Wang et al., 1996)</w:t>
            </w:r>
          </w:p>
        </w:tc>
      </w:tr>
      <w:tr w:rsidR="005516B1" w:rsidRPr="00CF3AAD" w14:paraId="6CDB200A" w14:textId="77777777" w:rsidTr="005516B1">
        <w:trPr>
          <w:trHeight w:val="313"/>
        </w:trPr>
        <w:tc>
          <w:tcPr>
            <w:tcW w:w="2160" w:type="dxa"/>
            <w:shd w:val="clear" w:color="000000" w:fill="FFFFFF"/>
            <w:noWrap/>
            <w:vAlign w:val="center"/>
          </w:tcPr>
          <w:p w14:paraId="56BEEFA0" w14:textId="77777777" w:rsidR="005516B1" w:rsidRPr="0037266E" w:rsidRDefault="005516B1" w:rsidP="00C62B52">
            <w:pPr>
              <w:spacing w:afterLines="100" w:after="24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Lactobacillus </w:t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pp.</w:t>
            </w:r>
          </w:p>
        </w:tc>
        <w:tc>
          <w:tcPr>
            <w:tcW w:w="5613" w:type="dxa"/>
            <w:shd w:val="clear" w:color="000000" w:fill="FFFFFF"/>
            <w:noWrap/>
            <w:vAlign w:val="center"/>
          </w:tcPr>
          <w:p w14:paraId="75FBAFE1" w14:textId="77777777" w:rsidR="005516B1" w:rsidRPr="00CF3AAD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TGGAACAGRTGCTAATACCG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GTCCATTGTGGAAGATTCCC-3'</w:t>
            </w:r>
          </w:p>
        </w:tc>
        <w:tc>
          <w:tcPr>
            <w:tcW w:w="1947" w:type="dxa"/>
            <w:shd w:val="clear" w:color="000000" w:fill="FFFFFF"/>
          </w:tcPr>
          <w:p w14:paraId="53974266" w14:textId="77777777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Byun et al., 2004)</w:t>
            </w:r>
          </w:p>
        </w:tc>
      </w:tr>
      <w:tr w:rsidR="005516B1" w:rsidRPr="00CF3AAD" w14:paraId="455A5E27" w14:textId="77777777" w:rsidTr="005516B1">
        <w:trPr>
          <w:trHeight w:val="313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69096F" w14:textId="283E2DD5" w:rsidR="005516B1" w:rsidRPr="0037266E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Roseburia</w:t>
            </w:r>
            <w:proofErr w:type="spellEnd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pp. and E. </w:t>
            </w: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rectale</w:t>
            </w:r>
            <w:proofErr w:type="spellEnd"/>
          </w:p>
        </w:tc>
        <w:tc>
          <w:tcPr>
            <w:tcW w:w="56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9BAD15" w14:textId="74711E11" w:rsidR="005516B1" w:rsidRPr="0037266E" w:rsidRDefault="005516B1" w:rsidP="00372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CGGTRCGGCAAGTCTG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CTCCGACACTCTAGTMCGAC-3'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000000" w:fill="FFFFFF"/>
          </w:tcPr>
          <w:p w14:paraId="3C4BDC97" w14:textId="329B5C46" w:rsidR="005516B1" w:rsidRPr="00CF3AAD" w:rsidRDefault="005516B1" w:rsidP="0037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Ramirez-Farias et al., 2009)</w:t>
            </w:r>
          </w:p>
        </w:tc>
      </w:tr>
      <w:tr w:rsidR="005516B1" w:rsidRPr="00CF3AAD" w14:paraId="5E4B0CD1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6015B4C" w14:textId="77777777" w:rsidR="005516B1" w:rsidRPr="0037266E" w:rsidRDefault="005516B1" w:rsidP="0055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56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184268" w14:textId="77777777" w:rsidR="005516B1" w:rsidRPr="0037266E" w:rsidRDefault="005516B1" w:rsidP="004E27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36B87AC8" w14:textId="77777777" w:rsidR="005516B1" w:rsidRPr="00CF3AAD" w:rsidRDefault="005516B1" w:rsidP="004E2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5516B1" w:rsidRPr="00CF3AAD" w14:paraId="2EC0100E" w14:textId="77777777" w:rsidTr="005516B1">
        <w:trPr>
          <w:trHeight w:val="313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32692A" w14:textId="3DB00FA4" w:rsidR="005516B1" w:rsidRPr="0037266E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PMingLiU" w:hAnsi="Times New Roman" w:cs="Times New Roman"/>
                <w:sz w:val="24"/>
                <w:szCs w:val="24"/>
                <w:lang w:eastAsia="zh-CN"/>
              </w:rPr>
              <w:lastRenderedPageBreak/>
              <w:t xml:space="preserve">Table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CN"/>
              </w:rPr>
              <w:t xml:space="preserve">S1 </w:t>
            </w:r>
            <w:r w:rsidRPr="0037266E">
              <w:rPr>
                <w:rFonts w:ascii="Times New Roman" w:eastAsia="PMingLiU" w:hAnsi="Times New Roman" w:cs="Times New Roman"/>
                <w:sz w:val="24"/>
                <w:szCs w:val="24"/>
                <w:lang w:eastAsia="zh-CN"/>
              </w:rPr>
              <w:t>Continued</w:t>
            </w:r>
          </w:p>
        </w:tc>
        <w:tc>
          <w:tcPr>
            <w:tcW w:w="56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F95351" w14:textId="77777777" w:rsidR="005516B1" w:rsidRPr="0037266E" w:rsidRDefault="005516B1" w:rsidP="004E27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5FFE02D8" w14:textId="77777777" w:rsidR="005516B1" w:rsidRPr="00CF3AAD" w:rsidRDefault="005516B1" w:rsidP="004E2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5516B1" w:rsidRPr="00CF3AAD" w14:paraId="25832A21" w14:textId="77777777" w:rsidTr="005516B1">
        <w:trPr>
          <w:trHeight w:val="313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A76FC3A" w14:textId="2CD2EED7" w:rsidR="005516B1" w:rsidRPr="0037266E" w:rsidRDefault="005516B1" w:rsidP="0055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Ruminococcus</w:t>
            </w:r>
            <w:proofErr w:type="spellEnd"/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orques</w:t>
            </w:r>
          </w:p>
        </w:tc>
        <w:tc>
          <w:tcPr>
            <w:tcW w:w="56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B71FC0" w14:textId="1778B6C7" w:rsidR="005516B1" w:rsidRPr="0037266E" w:rsidRDefault="005516B1" w:rsidP="004E27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</w:t>
            </w:r>
            <w:r w:rsidRPr="0037266E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'-TGCTTAACTGATCTTCTTCGG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CGGTATTAGCAGTCATTTCTG-3'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949F684" w14:textId="0D08A9FE" w:rsidR="005516B1" w:rsidRPr="00CF3AAD" w:rsidRDefault="005516B1" w:rsidP="004E2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F3A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(Kassinen et al., 2007)</w:t>
            </w:r>
          </w:p>
        </w:tc>
      </w:tr>
      <w:tr w:rsidR="005516B1" w:rsidRPr="00CF3AAD" w14:paraId="3B0F356B" w14:textId="77777777" w:rsidTr="005516B1">
        <w:trPr>
          <w:trHeight w:val="80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9F476" w14:textId="3C54E87A" w:rsidR="005516B1" w:rsidRPr="0037266E" w:rsidRDefault="005516B1" w:rsidP="0055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Universal 16S rRNA (V4 region)</w:t>
            </w:r>
          </w:p>
        </w:tc>
        <w:tc>
          <w:tcPr>
            <w:tcW w:w="56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41E05" w14:textId="378C1928" w:rsidR="005516B1" w:rsidRPr="00CF3AAD" w:rsidRDefault="005516B1" w:rsidP="00372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: 5'-GCCAGCAGCCGCGGTA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7266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: 5'-GACTACCAGGGTATCTAAT-3'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000000" w:fill="FFFFFF"/>
          </w:tcPr>
          <w:p w14:paraId="5E1086C6" w14:textId="14ADEF9F" w:rsidR="005516B1" w:rsidRPr="00CF3AAD" w:rsidRDefault="005516B1" w:rsidP="00551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bookmarkEnd w:id="1"/>
    <w:p w14:paraId="22234E54" w14:textId="77777777" w:rsidR="005516B1" w:rsidRPr="0037266E" w:rsidRDefault="005516B1" w:rsidP="0037266E">
      <w:pPr>
        <w:spacing w:afterLines="200" w:after="480" w:line="240" w:lineRule="auto"/>
        <w:contextualSpacing/>
        <w:rPr>
          <w:rFonts w:ascii="Times New Roman" w:eastAsia="PMingLiU" w:hAnsi="Times New Roman" w:cs="Times New Roman"/>
          <w:sz w:val="24"/>
          <w:szCs w:val="24"/>
          <w:lang w:eastAsia="en-US"/>
        </w:rPr>
      </w:pPr>
      <w:r w:rsidRPr="0037266E">
        <w:rPr>
          <w:rFonts w:ascii="Times New Roman" w:eastAsia="PMingLiU" w:hAnsi="Times New Roman" w:cs="Times New Roman"/>
          <w:sz w:val="24"/>
          <w:szCs w:val="24"/>
          <w:vertAlign w:val="superscript"/>
          <w:lang w:eastAsia="en-US"/>
        </w:rPr>
        <w:t>1</w:t>
      </w:r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Abbreviations used: Cldn3, claudin 3; Cnr1, cannabinoid Receptor 1; GPX1, glutathione peroxidase-1; GPX4, glutathione peroxidase-4; IL-6, interleukin 6; SELENOH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selenoprote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H; SELENOP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selenoprote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P; SELENOW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selenoprote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W; TNF-α, tumor necrosis factor α;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Ocl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occlud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; RPL-19, ribosomal protein L19; ZO-1, zonula occludens-1.</w:t>
      </w:r>
    </w:p>
    <w:p w14:paraId="3F80A9E2" w14:textId="77777777" w:rsidR="005516B1" w:rsidRDefault="005516B1"/>
    <w:p w14:paraId="460213E0" w14:textId="77777777" w:rsidR="005516B1" w:rsidRDefault="005516B1"/>
    <w:p w14:paraId="58C14ADF" w14:textId="77777777" w:rsidR="005516B1" w:rsidRDefault="005516B1"/>
    <w:p w14:paraId="0A622654" w14:textId="77777777" w:rsidR="005516B1" w:rsidRDefault="005516B1"/>
    <w:p w14:paraId="72652BC5" w14:textId="77777777" w:rsidR="005516B1" w:rsidRDefault="005516B1"/>
    <w:p w14:paraId="2E4D1ACE" w14:textId="77777777" w:rsidR="005516B1" w:rsidRDefault="005516B1"/>
    <w:p w14:paraId="5F0A1C96" w14:textId="77777777" w:rsidR="005516B1" w:rsidRDefault="005516B1"/>
    <w:p w14:paraId="21F798D6" w14:textId="77777777" w:rsidR="005516B1" w:rsidRDefault="005516B1"/>
    <w:p w14:paraId="32AF0443" w14:textId="77777777" w:rsidR="005516B1" w:rsidRDefault="005516B1"/>
    <w:p w14:paraId="7F4352DB" w14:textId="77777777" w:rsidR="005516B1" w:rsidRDefault="005516B1"/>
    <w:p w14:paraId="54CE9790" w14:textId="77777777" w:rsidR="005516B1" w:rsidRDefault="005516B1"/>
    <w:p w14:paraId="149960D5" w14:textId="77777777" w:rsidR="005516B1" w:rsidRDefault="005516B1"/>
    <w:p w14:paraId="5B2485F9" w14:textId="77777777" w:rsidR="005516B1" w:rsidRDefault="005516B1"/>
    <w:p w14:paraId="23347CF2" w14:textId="77777777" w:rsidR="005516B1" w:rsidRDefault="005516B1"/>
    <w:p w14:paraId="2FAA2170" w14:textId="77777777" w:rsidR="005516B1" w:rsidRDefault="005516B1"/>
    <w:p w14:paraId="2CD19124" w14:textId="77777777" w:rsidR="005516B1" w:rsidRDefault="005516B1"/>
    <w:p w14:paraId="7EB9E88B" w14:textId="77777777" w:rsidR="005516B1" w:rsidRDefault="005516B1"/>
    <w:p w14:paraId="3D1B0DDD" w14:textId="77777777" w:rsidR="005516B1" w:rsidRDefault="005516B1"/>
    <w:p w14:paraId="51EFAA61" w14:textId="77777777" w:rsidR="005516B1" w:rsidRDefault="005516B1"/>
    <w:p w14:paraId="726835EF" w14:textId="77777777" w:rsidR="005516B1" w:rsidRDefault="005516B1"/>
    <w:p w14:paraId="4B30DBE9" w14:textId="77777777" w:rsidR="005516B1" w:rsidRDefault="005516B1"/>
    <w:p w14:paraId="12FBF23B" w14:textId="77777777" w:rsidR="005516B1" w:rsidRDefault="005516B1"/>
    <w:p w14:paraId="22EA04D7" w14:textId="77777777" w:rsidR="005516B1" w:rsidRDefault="005516B1"/>
    <w:p w14:paraId="06C87F0E" w14:textId="77777777" w:rsidR="005516B1" w:rsidRDefault="005516B1"/>
    <w:p w14:paraId="54BEF27C" w14:textId="77777777" w:rsidR="005516B1" w:rsidRPr="0037266E" w:rsidRDefault="005516B1" w:rsidP="0037266E">
      <w:pPr>
        <w:numPr>
          <w:ilvl w:val="6"/>
          <w:numId w:val="0"/>
        </w:numPr>
        <w:spacing w:beforeLines="100" w:before="240" w:afterLines="100" w:after="240" w:line="240" w:lineRule="auto"/>
        <w:ind w:left="1354" w:hanging="1354"/>
        <w:rPr>
          <w:rFonts w:ascii="Times New Roman" w:eastAsia="PMingLiU" w:hAnsi="Times New Roman" w:cs="Times New Roman"/>
          <w:sz w:val="24"/>
          <w:szCs w:val="24"/>
          <w:lang w:eastAsia="en-US"/>
        </w:rPr>
      </w:pPr>
      <w:bookmarkStart w:id="2" w:name="_Toc99446295"/>
      <w:r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able S2 </w:t>
      </w:r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Antibodies used for immunoblotting</w:t>
      </w:r>
      <w:r w:rsidRPr="0037266E">
        <w:rPr>
          <w:rFonts w:ascii="Times New Roman" w:eastAsia="PMingLiU" w:hAnsi="Times New Roman" w:cs="Times New Roman"/>
          <w:sz w:val="24"/>
          <w:szCs w:val="24"/>
          <w:vertAlign w:val="superscript"/>
          <w:lang w:eastAsia="en-US"/>
        </w:rPr>
        <w:t>1</w:t>
      </w:r>
      <w:bookmarkEnd w:id="2"/>
    </w:p>
    <w:tbl>
      <w:tblPr>
        <w:tblpPr w:leftFromText="180" w:rightFromText="180" w:vertAnchor="text" w:horzAnchor="margin" w:tblpY="175"/>
        <w:tblW w:w="9540" w:type="dxa"/>
        <w:tblLayout w:type="fixed"/>
        <w:tblLook w:val="01E0" w:firstRow="1" w:lastRow="1" w:firstColumn="1" w:lastColumn="1" w:noHBand="0" w:noVBand="0"/>
        <w:tblCaption w:val="Antibodies used for immunoblotting"/>
        <w:tblDescription w:val="This table 2.2 descibes thw antibodies we used and how we diluted for western blotting analysis. It is discuss on page 27."/>
      </w:tblPr>
      <w:tblGrid>
        <w:gridCol w:w="2520"/>
        <w:gridCol w:w="1080"/>
        <w:gridCol w:w="1530"/>
        <w:gridCol w:w="4410"/>
      </w:tblGrid>
      <w:tr w:rsidR="005516B1" w:rsidRPr="0037266E" w14:paraId="7581AEAA" w14:textId="77777777" w:rsidTr="005516B1">
        <w:trPr>
          <w:trHeight w:val="26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953F1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pt-BR"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pt-BR" w:eastAsia="zh-CN"/>
              </w:rPr>
              <w:t>Antibod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616AC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Dilu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0A152" w14:textId="000B6809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Catalog 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#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5F19A2A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ompany</w:t>
            </w:r>
          </w:p>
        </w:tc>
      </w:tr>
      <w:tr w:rsidR="005516B1" w:rsidRPr="0037266E" w14:paraId="00EA9C39" w14:textId="77777777" w:rsidTr="005516B1">
        <w:trPr>
          <w:trHeight w:val="261"/>
        </w:trPr>
        <w:tc>
          <w:tcPr>
            <w:tcW w:w="954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B16B35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b/>
                <w:bCs/>
                <w:i/>
                <w:kern w:val="2"/>
                <w:sz w:val="24"/>
                <w:szCs w:val="24"/>
                <w:lang w:eastAsia="zh-CN"/>
              </w:rPr>
              <w:t>Primary antibodies</w:t>
            </w:r>
          </w:p>
        </w:tc>
      </w:tr>
      <w:tr w:rsidR="005516B1" w:rsidRPr="0037266E" w14:paraId="2D8E075E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4377F01A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KT</w:t>
            </w:r>
          </w:p>
        </w:tc>
        <w:tc>
          <w:tcPr>
            <w:tcW w:w="1080" w:type="dxa"/>
            <w:shd w:val="clear" w:color="auto" w:fill="auto"/>
          </w:tcPr>
          <w:p w14:paraId="6B42F487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2000</w:t>
            </w:r>
          </w:p>
        </w:tc>
        <w:tc>
          <w:tcPr>
            <w:tcW w:w="1530" w:type="dxa"/>
            <w:shd w:val="clear" w:color="auto" w:fill="auto"/>
          </w:tcPr>
          <w:p w14:paraId="02ABD79B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9272</w:t>
            </w:r>
          </w:p>
        </w:tc>
        <w:tc>
          <w:tcPr>
            <w:tcW w:w="4410" w:type="dxa"/>
          </w:tcPr>
          <w:p w14:paraId="157B12D4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ell signaling technology, Boston, MA</w:t>
            </w:r>
          </w:p>
        </w:tc>
      </w:tr>
      <w:tr w:rsidR="005516B1" w:rsidRPr="0037266E" w14:paraId="58260EDA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3CBD5C0B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hospho-AKT Ser-473</w:t>
            </w:r>
          </w:p>
        </w:tc>
        <w:tc>
          <w:tcPr>
            <w:tcW w:w="1080" w:type="dxa"/>
            <w:shd w:val="clear" w:color="auto" w:fill="auto"/>
          </w:tcPr>
          <w:p w14:paraId="4780E2FE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530" w:type="dxa"/>
            <w:shd w:val="clear" w:color="auto" w:fill="auto"/>
          </w:tcPr>
          <w:p w14:paraId="369111AD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9271</w:t>
            </w:r>
          </w:p>
        </w:tc>
        <w:tc>
          <w:tcPr>
            <w:tcW w:w="4410" w:type="dxa"/>
          </w:tcPr>
          <w:p w14:paraId="765FE6CC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ell signaling technology, Boston, MA</w:t>
            </w:r>
          </w:p>
        </w:tc>
      </w:tr>
      <w:tr w:rsidR="005516B1" w:rsidRPr="0037266E" w14:paraId="66F44879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4714AD04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Phospho-AKT Thr-308</w:t>
            </w:r>
          </w:p>
        </w:tc>
        <w:tc>
          <w:tcPr>
            <w:tcW w:w="1080" w:type="dxa"/>
            <w:shd w:val="clear" w:color="auto" w:fill="auto"/>
          </w:tcPr>
          <w:p w14:paraId="7F3E5AE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530" w:type="dxa"/>
            <w:shd w:val="clear" w:color="auto" w:fill="auto"/>
          </w:tcPr>
          <w:p w14:paraId="163231B4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9275</w:t>
            </w:r>
          </w:p>
        </w:tc>
        <w:tc>
          <w:tcPr>
            <w:tcW w:w="4410" w:type="dxa"/>
          </w:tcPr>
          <w:p w14:paraId="1EA97B84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ell signaling technology, Boston, MA</w:t>
            </w:r>
          </w:p>
        </w:tc>
      </w:tr>
      <w:tr w:rsidR="005516B1" w:rsidRPr="0037266E" w14:paraId="2985B232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448D3BC6" w14:textId="77777777" w:rsidR="005516B1" w:rsidRPr="0037266E" w:rsidRDefault="005516B1" w:rsidP="0037266E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PX1</w:t>
            </w:r>
          </w:p>
        </w:tc>
        <w:tc>
          <w:tcPr>
            <w:tcW w:w="1080" w:type="dxa"/>
            <w:shd w:val="clear" w:color="auto" w:fill="auto"/>
          </w:tcPr>
          <w:p w14:paraId="793AF165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2000</w:t>
            </w:r>
          </w:p>
        </w:tc>
        <w:tc>
          <w:tcPr>
            <w:tcW w:w="1530" w:type="dxa"/>
            <w:shd w:val="clear" w:color="auto" w:fill="auto"/>
          </w:tcPr>
          <w:p w14:paraId="654BA10E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TX116040</w:t>
            </w:r>
          </w:p>
        </w:tc>
        <w:tc>
          <w:tcPr>
            <w:tcW w:w="4410" w:type="dxa"/>
          </w:tcPr>
          <w:p w14:paraId="216E8F8C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eneTex</w:t>
            </w:r>
            <w:proofErr w:type="spellEnd"/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,</w:t>
            </w:r>
            <w:r w:rsidRPr="0037266E">
              <w:rPr>
                <w:rFonts w:ascii="Times New Roman" w:eastAsia="DengXian" w:hAnsi="Times New Roman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rvine, CA</w:t>
            </w:r>
          </w:p>
        </w:tc>
      </w:tr>
      <w:tr w:rsidR="005516B1" w:rsidRPr="0037266E" w14:paraId="10E24793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0911F4D2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PX3</w:t>
            </w:r>
          </w:p>
        </w:tc>
        <w:tc>
          <w:tcPr>
            <w:tcW w:w="1080" w:type="dxa"/>
            <w:shd w:val="clear" w:color="auto" w:fill="auto"/>
          </w:tcPr>
          <w:p w14:paraId="10E9C8CD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2000</w:t>
            </w:r>
          </w:p>
        </w:tc>
        <w:tc>
          <w:tcPr>
            <w:tcW w:w="1530" w:type="dxa"/>
            <w:shd w:val="clear" w:color="auto" w:fill="auto"/>
          </w:tcPr>
          <w:p w14:paraId="73C90FE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F4199</w:t>
            </w:r>
          </w:p>
        </w:tc>
        <w:tc>
          <w:tcPr>
            <w:tcW w:w="4410" w:type="dxa"/>
          </w:tcPr>
          <w:p w14:paraId="0373E9F0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R&amp;D System,</w:t>
            </w:r>
            <w:r w:rsidRPr="0037266E">
              <w:rPr>
                <w:rFonts w:ascii="Times New Roman" w:eastAsia="DengXian" w:hAnsi="Times New Roman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inneapolis, MN</w:t>
            </w:r>
          </w:p>
        </w:tc>
      </w:tr>
      <w:tr w:rsidR="005516B1" w:rsidRPr="0037266E" w14:paraId="75C8537D" w14:textId="77777777" w:rsidTr="005516B1">
        <w:trPr>
          <w:trHeight w:val="308"/>
        </w:trPr>
        <w:tc>
          <w:tcPr>
            <w:tcW w:w="2520" w:type="dxa"/>
            <w:shd w:val="clear" w:color="auto" w:fill="auto"/>
          </w:tcPr>
          <w:p w14:paraId="53E08C65" w14:textId="77777777" w:rsidR="005516B1" w:rsidRPr="0037266E" w:rsidRDefault="005516B1" w:rsidP="0037266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LENOH</w:t>
            </w:r>
          </w:p>
        </w:tc>
        <w:tc>
          <w:tcPr>
            <w:tcW w:w="1080" w:type="dxa"/>
            <w:shd w:val="clear" w:color="auto" w:fill="auto"/>
          </w:tcPr>
          <w:p w14:paraId="6876EF28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530" w:type="dxa"/>
            <w:shd w:val="clear" w:color="auto" w:fill="auto"/>
          </w:tcPr>
          <w:p w14:paraId="35C1C40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b151023</w:t>
            </w:r>
          </w:p>
        </w:tc>
        <w:tc>
          <w:tcPr>
            <w:tcW w:w="4410" w:type="dxa"/>
          </w:tcPr>
          <w:p w14:paraId="6589E2A2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bcam</w:t>
            </w:r>
            <w:r w:rsidRPr="0037266E">
              <w:rPr>
                <w:rFonts w:ascii="Times New Roman" w:eastAsia="DengXian" w:hAnsi="Times New Roman" w:cs="Times New Roman"/>
                <w:kern w:val="2"/>
                <w:sz w:val="21"/>
                <w:szCs w:val="24"/>
                <w:lang w:eastAsia="zh-CN"/>
              </w:rPr>
              <w:t xml:space="preserve">, </w:t>
            </w: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ambridge, UK</w:t>
            </w:r>
          </w:p>
        </w:tc>
      </w:tr>
      <w:tr w:rsidR="005516B1" w:rsidRPr="0037266E" w14:paraId="67A7191A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2137DF2B" w14:textId="77777777" w:rsidR="005516B1" w:rsidRPr="0037266E" w:rsidRDefault="005516B1" w:rsidP="0037266E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LENOP</w:t>
            </w:r>
          </w:p>
        </w:tc>
        <w:tc>
          <w:tcPr>
            <w:tcW w:w="1080" w:type="dxa"/>
            <w:shd w:val="clear" w:color="auto" w:fill="auto"/>
          </w:tcPr>
          <w:p w14:paraId="777938BA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530" w:type="dxa"/>
            <w:shd w:val="clear" w:color="auto" w:fill="auto"/>
          </w:tcPr>
          <w:p w14:paraId="00823C0C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TX63138</w:t>
            </w:r>
          </w:p>
        </w:tc>
        <w:tc>
          <w:tcPr>
            <w:tcW w:w="4410" w:type="dxa"/>
          </w:tcPr>
          <w:p w14:paraId="1F46513B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eneTex</w:t>
            </w:r>
            <w:proofErr w:type="spellEnd"/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, Irvine, CA</w:t>
            </w:r>
          </w:p>
        </w:tc>
      </w:tr>
      <w:tr w:rsidR="005516B1" w:rsidRPr="0037266E" w14:paraId="1E69A682" w14:textId="77777777" w:rsidTr="005516B1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107AE988" w14:textId="77777777" w:rsidR="005516B1" w:rsidRPr="0037266E" w:rsidRDefault="005516B1" w:rsidP="0037266E">
            <w:pPr>
              <w:kinsoku w:val="0"/>
              <w:overflowPunct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LENOW</w:t>
            </w:r>
          </w:p>
        </w:tc>
        <w:tc>
          <w:tcPr>
            <w:tcW w:w="1080" w:type="dxa"/>
            <w:shd w:val="clear" w:color="auto" w:fill="auto"/>
          </w:tcPr>
          <w:p w14:paraId="565DB190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530" w:type="dxa"/>
            <w:shd w:val="clear" w:color="auto" w:fill="auto"/>
          </w:tcPr>
          <w:p w14:paraId="6371D320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BP1-49599</w:t>
            </w:r>
          </w:p>
        </w:tc>
        <w:tc>
          <w:tcPr>
            <w:tcW w:w="4410" w:type="dxa"/>
          </w:tcPr>
          <w:p w14:paraId="20BD6F75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ovus Biologicals,</w:t>
            </w:r>
            <w:r w:rsidRPr="0037266E">
              <w:rPr>
                <w:rFonts w:ascii="Times New Roman" w:eastAsia="DengXian" w:hAnsi="Times New Roman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Littleton, CO</w:t>
            </w:r>
          </w:p>
        </w:tc>
      </w:tr>
      <w:tr w:rsidR="005516B1" w:rsidRPr="0037266E" w14:paraId="412377BD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56259C3F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β-tubulin</w:t>
            </w:r>
          </w:p>
        </w:tc>
        <w:tc>
          <w:tcPr>
            <w:tcW w:w="1080" w:type="dxa"/>
            <w:shd w:val="clear" w:color="auto" w:fill="auto"/>
          </w:tcPr>
          <w:p w14:paraId="7BE8009D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5000</w:t>
            </w:r>
          </w:p>
        </w:tc>
        <w:tc>
          <w:tcPr>
            <w:tcW w:w="1530" w:type="dxa"/>
            <w:shd w:val="clear" w:color="auto" w:fill="auto"/>
          </w:tcPr>
          <w:p w14:paraId="0E6C7E2D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c-55529</w:t>
            </w:r>
          </w:p>
        </w:tc>
        <w:tc>
          <w:tcPr>
            <w:tcW w:w="4410" w:type="dxa"/>
            <w:shd w:val="clear" w:color="auto" w:fill="auto"/>
          </w:tcPr>
          <w:p w14:paraId="733130A1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anta Cruz Biotechnology, Santa Cruz, CA</w:t>
            </w:r>
          </w:p>
        </w:tc>
      </w:tr>
      <w:tr w:rsidR="005516B1" w:rsidRPr="0037266E" w14:paraId="73158BC2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08B57331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lbumin</w:t>
            </w:r>
          </w:p>
        </w:tc>
        <w:tc>
          <w:tcPr>
            <w:tcW w:w="1080" w:type="dxa"/>
            <w:shd w:val="clear" w:color="auto" w:fill="auto"/>
          </w:tcPr>
          <w:p w14:paraId="3410D700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5000</w:t>
            </w:r>
          </w:p>
        </w:tc>
        <w:tc>
          <w:tcPr>
            <w:tcW w:w="1530" w:type="dxa"/>
            <w:shd w:val="clear" w:color="auto" w:fill="auto"/>
          </w:tcPr>
          <w:p w14:paraId="0514D752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929</w:t>
            </w:r>
          </w:p>
        </w:tc>
        <w:tc>
          <w:tcPr>
            <w:tcW w:w="4410" w:type="dxa"/>
            <w:shd w:val="clear" w:color="auto" w:fill="auto"/>
          </w:tcPr>
          <w:p w14:paraId="0B9520BC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ell signaling technology, Boston, MA</w:t>
            </w:r>
          </w:p>
        </w:tc>
      </w:tr>
      <w:tr w:rsidR="005516B1" w:rsidRPr="0037266E" w14:paraId="172F18C0" w14:textId="77777777" w:rsidTr="005516B1">
        <w:trPr>
          <w:trHeight w:val="261"/>
        </w:trPr>
        <w:tc>
          <w:tcPr>
            <w:tcW w:w="2520" w:type="dxa"/>
            <w:shd w:val="clear" w:color="auto" w:fill="auto"/>
          </w:tcPr>
          <w:p w14:paraId="1C9F8BE9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</w:tcPr>
          <w:p w14:paraId="2FC73BFE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  <w:shd w:val="clear" w:color="auto" w:fill="auto"/>
          </w:tcPr>
          <w:p w14:paraId="09554AA8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10" w:type="dxa"/>
            <w:shd w:val="clear" w:color="auto" w:fill="auto"/>
          </w:tcPr>
          <w:p w14:paraId="281DB82B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5516B1" w:rsidRPr="0037266E" w14:paraId="00BA5C29" w14:textId="77777777" w:rsidTr="005516B1">
        <w:trPr>
          <w:trHeight w:val="261"/>
        </w:trPr>
        <w:tc>
          <w:tcPr>
            <w:tcW w:w="9540" w:type="dxa"/>
            <w:gridSpan w:val="4"/>
            <w:shd w:val="clear" w:color="auto" w:fill="auto"/>
            <w:vAlign w:val="center"/>
          </w:tcPr>
          <w:p w14:paraId="04D52A09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i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b/>
                <w:bCs/>
                <w:i/>
                <w:kern w:val="2"/>
                <w:sz w:val="24"/>
                <w:szCs w:val="24"/>
                <w:lang w:eastAsia="zh-CN"/>
              </w:rPr>
              <w:t>Secondary antibodies</w:t>
            </w:r>
          </w:p>
        </w:tc>
      </w:tr>
      <w:tr w:rsidR="005516B1" w:rsidRPr="0037266E" w14:paraId="1F36664D" w14:textId="77777777" w:rsidTr="005516B1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086E4FEA" w14:textId="77777777" w:rsidR="005516B1" w:rsidRPr="0037266E" w:rsidRDefault="005516B1" w:rsidP="0037266E">
            <w:pPr>
              <w:kinsoku w:val="0"/>
              <w:overflowPunct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  <w:t>Anti-mouse</w:t>
            </w:r>
          </w:p>
        </w:tc>
        <w:tc>
          <w:tcPr>
            <w:tcW w:w="1080" w:type="dxa"/>
            <w:shd w:val="clear" w:color="auto" w:fill="auto"/>
          </w:tcPr>
          <w:p w14:paraId="0AFC6E4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5000</w:t>
            </w:r>
          </w:p>
        </w:tc>
        <w:tc>
          <w:tcPr>
            <w:tcW w:w="1530" w:type="dxa"/>
            <w:shd w:val="clear" w:color="auto" w:fill="auto"/>
          </w:tcPr>
          <w:p w14:paraId="111F1D21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7076</w:t>
            </w:r>
          </w:p>
        </w:tc>
        <w:tc>
          <w:tcPr>
            <w:tcW w:w="4410" w:type="dxa"/>
          </w:tcPr>
          <w:p w14:paraId="71AD44D4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ell signaling technology, Boston, MA</w:t>
            </w:r>
          </w:p>
        </w:tc>
      </w:tr>
      <w:tr w:rsidR="005516B1" w:rsidRPr="0037266E" w14:paraId="00F39308" w14:textId="77777777" w:rsidTr="005516B1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04FF5BC9" w14:textId="77777777" w:rsidR="005516B1" w:rsidRPr="0037266E" w:rsidRDefault="005516B1" w:rsidP="0037266E">
            <w:pPr>
              <w:kinsoku w:val="0"/>
              <w:overflowPunct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  <w:t>Anti-rabbit</w:t>
            </w:r>
          </w:p>
        </w:tc>
        <w:tc>
          <w:tcPr>
            <w:tcW w:w="1080" w:type="dxa"/>
            <w:shd w:val="clear" w:color="auto" w:fill="auto"/>
          </w:tcPr>
          <w:p w14:paraId="5370F041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5000</w:t>
            </w:r>
          </w:p>
        </w:tc>
        <w:tc>
          <w:tcPr>
            <w:tcW w:w="1530" w:type="dxa"/>
            <w:shd w:val="clear" w:color="auto" w:fill="auto"/>
          </w:tcPr>
          <w:p w14:paraId="2EBDDD55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7074</w:t>
            </w:r>
          </w:p>
        </w:tc>
        <w:tc>
          <w:tcPr>
            <w:tcW w:w="4410" w:type="dxa"/>
          </w:tcPr>
          <w:p w14:paraId="44E0D90D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ell signaling technology, Boston, MA</w:t>
            </w:r>
          </w:p>
        </w:tc>
      </w:tr>
      <w:tr w:rsidR="005516B1" w:rsidRPr="0037266E" w14:paraId="4B26A1C0" w14:textId="77777777" w:rsidTr="005516B1">
        <w:trPr>
          <w:trHeight w:val="51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C3C13" w14:textId="77777777" w:rsidR="005516B1" w:rsidRPr="0037266E" w:rsidRDefault="005516B1" w:rsidP="0037266E">
            <w:pPr>
              <w:kinsoku w:val="0"/>
              <w:overflowPunct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iCs/>
                <w:kern w:val="24"/>
                <w:position w:val="1"/>
                <w:sz w:val="24"/>
                <w:szCs w:val="24"/>
                <w:lang w:eastAsia="zh-CN"/>
              </w:rPr>
              <w:t>Anti-goa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C797826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:5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B032794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c-2378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63122BC9" w14:textId="77777777" w:rsidR="005516B1" w:rsidRPr="0037266E" w:rsidRDefault="005516B1" w:rsidP="0037266E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7266E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anta Cruz Biotechnology, Santa Cruz, CA</w:t>
            </w:r>
          </w:p>
        </w:tc>
      </w:tr>
    </w:tbl>
    <w:p w14:paraId="24181386" w14:textId="77777777" w:rsidR="005516B1" w:rsidRPr="0037266E" w:rsidRDefault="005516B1" w:rsidP="0037266E">
      <w:pPr>
        <w:spacing w:afterLines="200" w:after="480" w:line="240" w:lineRule="auto"/>
        <w:contextualSpacing/>
        <w:rPr>
          <w:rFonts w:ascii="Times New Roman" w:eastAsia="PMingLiU" w:hAnsi="Times New Roman" w:cs="Times New Roman"/>
          <w:sz w:val="24"/>
          <w:szCs w:val="24"/>
          <w:lang w:eastAsia="en-US"/>
        </w:rPr>
      </w:pPr>
      <w:r w:rsidRPr="0037266E">
        <w:rPr>
          <w:rFonts w:ascii="Times New Roman" w:eastAsia="PMingLiU" w:hAnsi="Times New Roman" w:cs="Times New Roman"/>
          <w:sz w:val="24"/>
          <w:szCs w:val="24"/>
          <w:vertAlign w:val="superscript"/>
          <w:lang w:eastAsia="en-US"/>
        </w:rPr>
        <w:t>1</w:t>
      </w:r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Abbreviations used: AKT, thymoma viral proto-oncogene (mice) or AKT serine/threonine kinase (humans); GPX1, glutathione peroxidase-1; GPX3, glutathione peroxidase-3; SELENOH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selenoprote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H; SELENOP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selenoprote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P; SELENOW, </w:t>
      </w:r>
      <w:proofErr w:type="spellStart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>selenoprotein</w:t>
      </w:r>
      <w:proofErr w:type="spellEnd"/>
      <w:r w:rsidRPr="0037266E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W.</w:t>
      </w:r>
    </w:p>
    <w:p w14:paraId="4AB1CE2D" w14:textId="77777777" w:rsidR="005516B1" w:rsidRPr="0037266E" w:rsidRDefault="005516B1" w:rsidP="0037266E">
      <w:pPr>
        <w:spacing w:afterLines="200" w:after="480" w:line="240" w:lineRule="auto"/>
        <w:contextualSpacing/>
        <w:rPr>
          <w:rFonts w:ascii="Times New Roman" w:eastAsia="PMingLiU" w:hAnsi="Times New Roman" w:cs="Times New Roman"/>
          <w:sz w:val="24"/>
          <w:szCs w:val="24"/>
          <w:lang w:eastAsia="en-US"/>
        </w:rPr>
      </w:pPr>
    </w:p>
    <w:p w14:paraId="223F6DAA" w14:textId="77777777" w:rsidR="005516B1" w:rsidRDefault="005516B1"/>
    <w:p w14:paraId="765EDA03" w14:textId="77777777" w:rsidR="005516B1" w:rsidRDefault="005516B1"/>
    <w:p w14:paraId="2FDE9B54" w14:textId="77777777" w:rsidR="005516B1" w:rsidRDefault="005516B1"/>
    <w:p w14:paraId="09F9B146" w14:textId="77777777" w:rsidR="005516B1" w:rsidRDefault="005516B1"/>
    <w:p w14:paraId="4B12700B" w14:textId="77777777" w:rsidR="005516B1" w:rsidRDefault="005516B1"/>
    <w:p w14:paraId="1D6136E1" w14:textId="77777777" w:rsidR="005516B1" w:rsidRDefault="005516B1"/>
    <w:p w14:paraId="35832A42" w14:textId="77777777" w:rsidR="005516B1" w:rsidRDefault="005516B1"/>
    <w:p w14:paraId="03F8FBA0" w14:textId="77777777" w:rsidR="005516B1" w:rsidRDefault="005516B1"/>
    <w:p w14:paraId="01D9CDD8" w14:textId="77777777" w:rsidR="005516B1" w:rsidRDefault="005516B1"/>
    <w:p w14:paraId="4D279744" w14:textId="77777777" w:rsidR="005516B1" w:rsidRDefault="005516B1"/>
    <w:p w14:paraId="6600E933" w14:textId="77777777" w:rsidR="005516B1" w:rsidRDefault="005516B1"/>
    <w:p w14:paraId="185843AA" w14:textId="77777777" w:rsidR="005516B1" w:rsidRDefault="005516B1"/>
    <w:p w14:paraId="1BBA8B19" w14:textId="77777777" w:rsidR="005516B1" w:rsidRDefault="005516B1"/>
    <w:p w14:paraId="5E76F754" w14:textId="77777777" w:rsidR="005516B1" w:rsidRDefault="005516B1"/>
    <w:p w14:paraId="14FB39AB" w14:textId="77777777" w:rsidR="005516B1" w:rsidRPr="00CF3AAD" w:rsidRDefault="005516B1">
      <w:pPr>
        <w:rPr>
          <w:b/>
          <w:bCs/>
          <w:sz w:val="24"/>
          <w:szCs w:val="24"/>
        </w:rPr>
      </w:pPr>
      <w:r w:rsidRPr="00CF3AAD">
        <w:rPr>
          <w:b/>
          <w:bCs/>
          <w:sz w:val="24"/>
          <w:szCs w:val="24"/>
        </w:rPr>
        <w:t>References:</w:t>
      </w:r>
    </w:p>
    <w:p w14:paraId="04E01B08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Autenrieth, I. B., Bucheler, N., Bohn, E., Heinze, G., &amp; Horak, I. (1997). Cytokine mRNA expression in intestinal tissue of interleukin-2 deficient mice with bowel inflammation. </w:t>
      </w:r>
      <w:r w:rsidRPr="00FC313A">
        <w:rPr>
          <w:i/>
        </w:rPr>
        <w:t>Gut, 41</w:t>
      </w:r>
      <w:r w:rsidRPr="00FC313A">
        <w:t>(6), 793-800. doi:10.1136/gut.41.6.793</w:t>
      </w:r>
    </w:p>
    <w:p w14:paraId="2479C771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Byun, R., Nadkarni, M. A., Chhour, K. L., Martin, F. E., Jacques, N. A., &amp; Hunter, N. (2004). Quantitative analysis of diverse Lactobacillus species present in advanced dental caries. </w:t>
      </w:r>
      <w:r w:rsidRPr="00FC313A">
        <w:rPr>
          <w:i/>
        </w:rPr>
        <w:t>Journal of clinical microbiology, 42</w:t>
      </w:r>
      <w:r w:rsidRPr="00FC313A">
        <w:t>(7), 3128-3136. doi:10.1128/jcm.42.7.3128-3136.2004</w:t>
      </w:r>
    </w:p>
    <w:p w14:paraId="6EE5031A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Collado, M. C., Derrien, M., Isolauri, E., de Vos, W. M., &amp; Salminen, S. (2007). Intestinal integrity and Akkermansia muciniphila, a mucin-degrading member of the intestinal microbiota present in infants, adults, and the elderly. </w:t>
      </w:r>
      <w:r w:rsidRPr="00FC313A">
        <w:rPr>
          <w:i/>
        </w:rPr>
        <w:t>Appl Environ Microbiol, 73</w:t>
      </w:r>
      <w:r w:rsidRPr="00FC313A">
        <w:t>(23), 7767-7770. doi:10.1128/aem.01477-07</w:t>
      </w:r>
    </w:p>
    <w:p w14:paraId="62B50078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Hwang, I., An, B. S., Yang, H., Kang, H. S., Jung, E. M., &amp; Jeung, E. B. (2013). Tissue-specific expression of occludin, zona occludens-1, and junction adhesion molecule A in the duodenum, ileum, colon, kidney, liver, lung, brain, and skeletal muscle of C57BL mice. </w:t>
      </w:r>
      <w:r w:rsidRPr="00FC313A">
        <w:rPr>
          <w:i/>
        </w:rPr>
        <w:t>J Physiol Pharmacol, 64</w:t>
      </w:r>
      <w:r w:rsidRPr="00FC313A">
        <w:t xml:space="preserve">(1), 11-18. </w:t>
      </w:r>
    </w:p>
    <w:p w14:paraId="54DFD788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Jeffery, V., Goldson, A. J., Dainty, J. R., Chieppa, M., &amp; Sobolewski, A. (2017). IL-6 Signaling Regulates Small Intestinal Crypt Homeostasis. </w:t>
      </w:r>
      <w:r w:rsidRPr="00FC313A">
        <w:rPr>
          <w:i/>
        </w:rPr>
        <w:t>J Immunol, 199</w:t>
      </w:r>
      <w:r w:rsidRPr="00FC313A">
        <w:t>(1), 304-311. doi:10.4049/jimmunol.1600960</w:t>
      </w:r>
    </w:p>
    <w:p w14:paraId="2A5C5160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Kassinen, A., Krogius-Kurikka, L., Mäkivuokko, H., Rinttilä, T., Paulin, L., Corander, J., . . . Palva, A. (2007). The fecal microbiota of irritable bowel syndrome patients differs significantly from that of healthy subjects. </w:t>
      </w:r>
      <w:r w:rsidRPr="00FC313A">
        <w:rPr>
          <w:i/>
        </w:rPr>
        <w:t>Gastroenterology, 133</w:t>
      </w:r>
      <w:r w:rsidRPr="00FC313A">
        <w:t>(1), 24-33. doi:10.1053/j.gastro.2007.04.005</w:t>
      </w:r>
    </w:p>
    <w:p w14:paraId="32AAA8F7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Plovier, H., Everard, A., Druart, C., Depommier, C., Van Hul, M., Geurts, L., . . . Cani, P. D. (2017). A purified membrane protein from Akkermansia muciniphila or the pasteurized bacterium improves metabolism in obese and diabetic mice. </w:t>
      </w:r>
      <w:r w:rsidRPr="00FC313A">
        <w:rPr>
          <w:i/>
        </w:rPr>
        <w:t>Nat Med, 23</w:t>
      </w:r>
      <w:r w:rsidRPr="00FC313A">
        <w:t>(1), 107-113. doi:10.1038/nm.4236</w:t>
      </w:r>
    </w:p>
    <w:p w14:paraId="5820E472" w14:textId="77777777" w:rsidR="005516B1" w:rsidRPr="00FC313A" w:rsidRDefault="005516B1" w:rsidP="00FC313A">
      <w:pPr>
        <w:pStyle w:val="EndNoteBibliography"/>
        <w:spacing w:after="0"/>
        <w:ind w:left="720" w:hanging="720"/>
      </w:pPr>
      <w:r w:rsidRPr="00FC313A">
        <w:t xml:space="preserve">Ramirez-Farias, C., Slezak, K., Fuller, Z., Duncan, A., Holtrop, G., &amp; Louis, P. (2009). Effect of inulin on the human gut microbiota: stimulation of Bifidobacterium adolescentis and Faecalibacterium prausnitzii. </w:t>
      </w:r>
      <w:r w:rsidRPr="00FC313A">
        <w:rPr>
          <w:i/>
        </w:rPr>
        <w:t>Br J Nutr, 101</w:t>
      </w:r>
      <w:r w:rsidRPr="00FC313A">
        <w:t>(4), 541-550. doi:10.1017/s0007114508019880</w:t>
      </w:r>
    </w:p>
    <w:p w14:paraId="00E8C5A8" w14:textId="77777777" w:rsidR="005516B1" w:rsidRPr="00FC313A" w:rsidRDefault="005516B1" w:rsidP="00FC313A">
      <w:pPr>
        <w:pStyle w:val="EndNoteBibliography"/>
        <w:ind w:left="720" w:hanging="720"/>
      </w:pPr>
      <w:r w:rsidRPr="00FC313A">
        <w:t xml:space="preserve">Wang, R. F., Cao, W. W., &amp; Cerniglia, C. E. (1996). Phylogenetic analysis of Fusobacterium prausnitzii based upon the 16S rRNA gene sequence and PCR confirmation. </w:t>
      </w:r>
      <w:r w:rsidRPr="00FC313A">
        <w:rPr>
          <w:i/>
        </w:rPr>
        <w:t>Int J Syst Bacteriol, 46</w:t>
      </w:r>
      <w:r w:rsidRPr="00FC313A">
        <w:t>(1), 341-343. doi:10.1099/00207713-46-1-341</w:t>
      </w:r>
    </w:p>
    <w:p w14:paraId="7CF36225" w14:textId="77777777" w:rsidR="005516B1" w:rsidRDefault="005516B1"/>
    <w:p w14:paraId="2009146A" w14:textId="77777777" w:rsidR="00331E0F" w:rsidRDefault="00331E0F"/>
    <w:sectPr w:rsidR="00331E0F" w:rsidSect="005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16B1"/>
    <w:rsid w:val="001948B1"/>
    <w:rsid w:val="001F4F81"/>
    <w:rsid w:val="00331E0F"/>
    <w:rsid w:val="005516B1"/>
    <w:rsid w:val="00606A92"/>
    <w:rsid w:val="007837BD"/>
    <w:rsid w:val="009800BE"/>
    <w:rsid w:val="00B4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EE7DE"/>
  <w15:chartTrackingRefBased/>
  <w15:docId w15:val="{0BADCFB2-F74B-4950-926C-9287CE29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6B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5516B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516B1"/>
  </w:style>
  <w:style w:type="character" w:customStyle="1" w:styleId="Heading1Char">
    <w:name w:val="Heading 1 Char"/>
    <w:basedOn w:val="DefaultParagraphFont"/>
    <w:link w:val="Heading1"/>
    <w:uiPriority w:val="9"/>
    <w:rsid w:val="00551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6B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516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6B1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516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16B1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8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ang</dc:creator>
  <cp:keywords/>
  <dc:description/>
  <cp:lastModifiedBy>Vicky Huang</cp:lastModifiedBy>
  <cp:revision>2</cp:revision>
  <dcterms:created xsi:type="dcterms:W3CDTF">2024-09-27T00:18:00Z</dcterms:created>
  <dcterms:modified xsi:type="dcterms:W3CDTF">2024-09-27T00:18:00Z</dcterms:modified>
</cp:coreProperties>
</file>